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333" w:rsidRPr="00FC180F" w:rsidRDefault="00F87333" w:rsidP="00F87333">
      <w:pPr>
        <w:rPr>
          <w:rFonts w:ascii="Times New Roman" w:hAnsi="Times New Roman"/>
          <w:b/>
          <w:sz w:val="24"/>
          <w:szCs w:val="24"/>
        </w:rPr>
      </w:pPr>
      <w:r w:rsidRPr="00FC180F">
        <w:rPr>
          <w:rFonts w:ascii="Times New Roman" w:hAnsi="Times New Roman"/>
          <w:b/>
          <w:sz w:val="24"/>
          <w:szCs w:val="24"/>
        </w:rPr>
        <w:t>Table S1</w:t>
      </w:r>
      <w:r w:rsidRPr="00FC180F">
        <w:rPr>
          <w:rFonts w:ascii="Times New Roman" w:hAnsi="Times New Roman" w:hint="eastAsia"/>
          <w:b/>
          <w:sz w:val="24"/>
          <w:szCs w:val="24"/>
        </w:rPr>
        <w:t>.</w:t>
      </w:r>
      <w:r w:rsidRPr="00FC180F">
        <w:rPr>
          <w:rFonts w:ascii="Times New Roman" w:hAnsi="Times New Roman"/>
          <w:b/>
          <w:sz w:val="24"/>
          <w:szCs w:val="24"/>
        </w:rPr>
        <w:t xml:space="preserve"> </w:t>
      </w:r>
      <w:r w:rsidR="009A518C">
        <w:rPr>
          <w:rFonts w:ascii="Times New Roman" w:hAnsi="Times New Roman" w:hint="eastAsia"/>
          <w:b/>
          <w:sz w:val="24"/>
          <w:szCs w:val="24"/>
        </w:rPr>
        <w:t>Sources</w:t>
      </w:r>
      <w:r w:rsidRPr="00FC180F">
        <w:rPr>
          <w:rFonts w:ascii="Times New Roman" w:hAnsi="Times New Roman"/>
          <w:b/>
          <w:sz w:val="24"/>
          <w:szCs w:val="24"/>
        </w:rPr>
        <w:t xml:space="preserve"> of other selected insects’ genome</w:t>
      </w:r>
    </w:p>
    <w:tbl>
      <w:tblPr>
        <w:tblW w:w="69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0"/>
        <w:gridCol w:w="2080"/>
        <w:gridCol w:w="2040"/>
      </w:tblGrid>
      <w:tr w:rsidR="00F87333" w:rsidRPr="00DE2BD6" w:rsidTr="00EE45BC">
        <w:trPr>
          <w:trHeight w:val="330"/>
          <w:jc w:val="center"/>
        </w:trPr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>Organism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>version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>Database</w:t>
            </w:r>
          </w:p>
        </w:tc>
        <w:bookmarkStart w:id="0" w:name="_GoBack"/>
        <w:bookmarkEnd w:id="0"/>
      </w:tr>
      <w:tr w:rsidR="00F87333" w:rsidRPr="00DE2BD6" w:rsidTr="00EE45BC">
        <w:trPr>
          <w:trHeight w:val="285"/>
          <w:jc w:val="center"/>
        </w:trPr>
        <w:tc>
          <w:tcPr>
            <w:tcW w:w="2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33" w:rsidRPr="00C81CD9" w:rsidRDefault="00F87333" w:rsidP="00EE45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cyrthosiphon</w:t>
            </w:r>
            <w:proofErr w:type="spellEnd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sum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phidbase_2.1b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phidbase</w:t>
            </w:r>
            <w:proofErr w:type="spellEnd"/>
          </w:p>
        </w:tc>
      </w:tr>
      <w:tr w:rsidR="00F87333" w:rsidRPr="00DE2BD6" w:rsidTr="00EE45BC">
        <w:trPr>
          <w:trHeight w:val="285"/>
          <w:jc w:val="center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:rsidR="00F87333" w:rsidRPr="00C81CD9" w:rsidRDefault="00F87333" w:rsidP="00EE45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iaphorina_citri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ersion 1.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87333" w:rsidRPr="00DE2BD6" w:rsidRDefault="00475B11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BI</w:t>
            </w:r>
          </w:p>
        </w:tc>
      </w:tr>
      <w:tr w:rsidR="00F87333" w:rsidRPr="00DE2BD6" w:rsidTr="00EE45BC">
        <w:trPr>
          <w:trHeight w:val="285"/>
          <w:jc w:val="center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:rsidR="00F87333" w:rsidRPr="00C81CD9" w:rsidRDefault="00F87333" w:rsidP="00EE45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pis</w:t>
            </w:r>
            <w:proofErr w:type="spellEnd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llifera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el_4.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BI</w:t>
            </w:r>
          </w:p>
        </w:tc>
      </w:tr>
      <w:tr w:rsidR="00F87333" w:rsidRPr="00DE2BD6" w:rsidTr="00EE45BC">
        <w:trPr>
          <w:trHeight w:val="285"/>
          <w:jc w:val="center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:rsidR="00F87333" w:rsidRPr="00C81CD9" w:rsidRDefault="00F87333" w:rsidP="00EE45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asonia</w:t>
            </w:r>
            <w:proofErr w:type="spellEnd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itripennis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vit_2.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BI</w:t>
            </w:r>
          </w:p>
        </w:tc>
      </w:tr>
      <w:tr w:rsidR="00F87333" w:rsidRPr="00DE2BD6" w:rsidTr="00EE45BC">
        <w:trPr>
          <w:trHeight w:val="285"/>
          <w:jc w:val="center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:rsidR="00F87333" w:rsidRPr="00C81CD9" w:rsidRDefault="00F87333" w:rsidP="00EE45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usca </w:t>
            </w:r>
            <w:proofErr w:type="spellStart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domA1.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ectorbase</w:t>
            </w:r>
            <w:proofErr w:type="spellEnd"/>
          </w:p>
        </w:tc>
      </w:tr>
      <w:tr w:rsidR="00F87333" w:rsidRPr="00DE2BD6" w:rsidTr="00EE45BC">
        <w:trPr>
          <w:trHeight w:val="285"/>
          <w:jc w:val="center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:rsidR="00F87333" w:rsidRPr="00C81CD9" w:rsidRDefault="00F87333" w:rsidP="00EE45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rosophila melanogaster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el6.0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lybase</w:t>
            </w:r>
            <w:proofErr w:type="spellEnd"/>
          </w:p>
        </w:tc>
      </w:tr>
      <w:tr w:rsidR="00F87333" w:rsidRPr="00DE2BD6" w:rsidTr="00EE45BC">
        <w:trPr>
          <w:trHeight w:val="285"/>
          <w:jc w:val="center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:rsidR="00F87333" w:rsidRPr="00C81CD9" w:rsidRDefault="00F87333" w:rsidP="00EE45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opheles </w:t>
            </w:r>
            <w:proofErr w:type="spellStart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ambiae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amP4.3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ectorbase</w:t>
            </w:r>
            <w:proofErr w:type="spellEnd"/>
          </w:p>
        </w:tc>
      </w:tr>
      <w:tr w:rsidR="00F87333" w:rsidRPr="00DE2BD6" w:rsidTr="00EE45BC">
        <w:trPr>
          <w:trHeight w:val="285"/>
          <w:jc w:val="center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:rsidR="00F87333" w:rsidRPr="00C81CD9" w:rsidRDefault="00F87333" w:rsidP="00EE45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edes</w:t>
            </w:r>
            <w:proofErr w:type="spellEnd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egypti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egL3.3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ectorbase</w:t>
            </w:r>
            <w:proofErr w:type="spellEnd"/>
          </w:p>
        </w:tc>
      </w:tr>
      <w:tr w:rsidR="00F87333" w:rsidRPr="00DE2BD6" w:rsidTr="00EE45BC">
        <w:trPr>
          <w:trHeight w:val="285"/>
          <w:jc w:val="center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:rsidR="00F87333" w:rsidRPr="00C81CD9" w:rsidRDefault="00F87333" w:rsidP="00EE45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nduca</w:t>
            </w:r>
            <w:proofErr w:type="spellEnd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xta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GS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ripestbase</w:t>
            </w:r>
            <w:r w:rsidRPr="009A518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87333" w:rsidRPr="00DE2BD6" w:rsidTr="00EE45BC">
        <w:trPr>
          <w:trHeight w:val="285"/>
          <w:jc w:val="center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:rsidR="00F87333" w:rsidRPr="00C81CD9" w:rsidRDefault="00F87333" w:rsidP="00EE45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lutella</w:t>
            </w:r>
            <w:proofErr w:type="spellEnd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ylostella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BM_FJ_V1.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BI</w:t>
            </w:r>
          </w:p>
        </w:tc>
      </w:tr>
      <w:tr w:rsidR="00F87333" w:rsidRPr="00DE2BD6" w:rsidTr="00EE45BC">
        <w:trPr>
          <w:trHeight w:val="285"/>
          <w:jc w:val="center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:rsidR="00F87333" w:rsidRPr="00C81CD9" w:rsidRDefault="00F87333" w:rsidP="00EE45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ombyx</w:t>
            </w:r>
            <w:proofErr w:type="spellEnd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81CD9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ori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M15162v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87333" w:rsidRPr="00DE2BD6" w:rsidRDefault="00F87333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BI</w:t>
            </w:r>
          </w:p>
        </w:tc>
      </w:tr>
    </w:tbl>
    <w:p w:rsidR="00F87333" w:rsidRPr="00DE2BD6" w:rsidRDefault="00F87333" w:rsidP="00F87333">
      <w:pPr>
        <w:spacing w:line="480" w:lineRule="auto"/>
        <w:ind w:firstLineChars="400" w:firstLine="840"/>
        <w:jc w:val="left"/>
        <w:rPr>
          <w:rFonts w:ascii="Times New Roman" w:hAnsi="Times New Roman"/>
        </w:rPr>
      </w:pPr>
      <w:proofErr w:type="spellStart"/>
      <w:proofErr w:type="gramStart"/>
      <w:r w:rsidRPr="00DE2BD6">
        <w:rPr>
          <w:rFonts w:ascii="Times New Roman" w:hAnsi="Times New Roman"/>
          <w:vertAlign w:val="superscript"/>
        </w:rPr>
        <w:t>a</w:t>
      </w:r>
      <w:r w:rsidRPr="00DE2BD6">
        <w:rPr>
          <w:rFonts w:ascii="Times New Roman" w:hAnsi="Times New Roman"/>
        </w:rPr>
        <w:t>The</w:t>
      </w:r>
      <w:proofErr w:type="spellEnd"/>
      <w:proofErr w:type="gramEnd"/>
      <w:r w:rsidRPr="00DE2BD6">
        <w:rPr>
          <w:rFonts w:ascii="Times New Roman" w:hAnsi="Times New Roman"/>
        </w:rPr>
        <w:t xml:space="preserve"> data was stored in i5K database now.</w:t>
      </w:r>
    </w:p>
    <w:p w:rsidR="00BB02E5" w:rsidRPr="00F87333" w:rsidRDefault="00BB02E5"/>
    <w:sectPr w:rsidR="00BB02E5" w:rsidRPr="00F873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7CC6" w:rsidRDefault="008F7CC6" w:rsidP="00475B11">
      <w:r>
        <w:separator/>
      </w:r>
    </w:p>
  </w:endnote>
  <w:endnote w:type="continuationSeparator" w:id="0">
    <w:p w:rsidR="008F7CC6" w:rsidRDefault="008F7CC6" w:rsidP="00475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7CC6" w:rsidRDefault="008F7CC6" w:rsidP="00475B11">
      <w:r>
        <w:separator/>
      </w:r>
    </w:p>
  </w:footnote>
  <w:footnote w:type="continuationSeparator" w:id="0">
    <w:p w:rsidR="008F7CC6" w:rsidRDefault="008F7CC6" w:rsidP="00475B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333"/>
    <w:rsid w:val="00475B11"/>
    <w:rsid w:val="008F7CC6"/>
    <w:rsid w:val="009A518C"/>
    <w:rsid w:val="00BB02E5"/>
    <w:rsid w:val="00F8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733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5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5B1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5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5B11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733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5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5B1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5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5B1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.DOCX</TitleName>
    <StageName xmlns="e910e078-8ae3-4797-8daa-c47b8ab22ef8" xsi:nil="true"/>
    <FileFormat xmlns="e910e078-8ae3-4797-8daa-c47b8ab22ef8">DOCX</FileFormat>
    <DocumentId xmlns="e910e078-8ae3-4797-8daa-c47b8ab22ef8">Table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33B9A33-9984-4B62-B94E-0F7807B6B2B7}"/>
</file>

<file path=customXml/itemProps2.xml><?xml version="1.0" encoding="utf-8"?>
<ds:datastoreItem xmlns:ds="http://schemas.openxmlformats.org/officeDocument/2006/customXml" ds:itemID="{69244C5D-0459-483E-A1D9-5AD96644C0E0}"/>
</file>

<file path=customXml/itemProps3.xml><?xml version="1.0" encoding="utf-8"?>
<ds:datastoreItem xmlns:ds="http://schemas.openxmlformats.org/officeDocument/2006/customXml" ds:itemID="{DEF1F9AA-6313-46D0-9408-02DAA551585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7</Words>
  <Characters>445</Characters>
  <Application>Microsoft Office Word</Application>
  <DocSecurity>0</DocSecurity>
  <Lines>3</Lines>
  <Paragraphs>1</Paragraphs>
  <ScaleCrop>false</ScaleCrop>
  <Company>英杰科技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ze Yang</dc:creator>
  <cp:keywords/>
  <dc:description/>
  <cp:lastModifiedBy>PAN</cp:lastModifiedBy>
  <cp:revision>4</cp:revision>
  <dcterms:created xsi:type="dcterms:W3CDTF">2017-02-11T03:18:00Z</dcterms:created>
  <dcterms:modified xsi:type="dcterms:W3CDTF">2017-03-25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